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9B8" w:rsidRPr="003F19B8" w:rsidRDefault="00F74E6E" w:rsidP="003F19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dditional File 2</w:t>
      </w:r>
      <w:r w:rsidR="003F19B8" w:rsidRPr="003F19B8">
        <w:rPr>
          <w:rFonts w:ascii="Times New Roman" w:hAnsi="Times New Roman" w:cs="Times New Roman"/>
          <w:sz w:val="24"/>
          <w:szCs w:val="24"/>
          <w:lang w:val="en-CA"/>
        </w:rPr>
        <w:t>. Search Strategy</w:t>
      </w:r>
    </w:p>
    <w:p w:rsidR="003F19B8" w:rsidRPr="003F19B8" w:rsidRDefault="003F19B8" w:rsidP="003F19B8">
      <w:pPr>
        <w:ind w:left="720" w:hanging="720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06"/>
        <w:gridCol w:w="4606"/>
      </w:tblGrid>
      <w:tr w:rsidR="003F19B8" w:rsidRPr="003F19B8" w:rsidTr="006D6A3B"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me of the database (range of dates)</w:t>
            </w:r>
          </w:p>
        </w:tc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LINE/PubMed (1950+)</w:t>
            </w:r>
          </w:p>
        </w:tc>
      </w:tr>
      <w:tr w:rsidR="003F19B8" w:rsidRPr="003F19B8" w:rsidTr="006D6A3B"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es of the search</w:t>
            </w:r>
          </w:p>
        </w:tc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F19B8" w:rsidRPr="003F19B8" w:rsidTr="006D6A3B"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itials of the person who </w:t>
            </w:r>
            <w:r w:rsidR="00B470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ll ru</w:t>
            </w: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 the search</w:t>
            </w:r>
          </w:p>
        </w:tc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VI</w:t>
            </w:r>
          </w:p>
        </w:tc>
      </w:tr>
      <w:tr w:rsidR="003F19B8" w:rsidRPr="00E15FEF" w:rsidTr="006D6A3B"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earch terms / </w:t>
            </w:r>
            <w:proofErr w:type="spellStart"/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SH</w:t>
            </w:r>
            <w:proofErr w:type="spellEnd"/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06" w:type="dxa"/>
            <w:shd w:val="clear" w:color="auto" w:fill="auto"/>
          </w:tcPr>
          <w:p w:rsidR="003F19B8" w:rsidRDefault="00F74E6E" w:rsidP="0001595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</w:t>
            </w:r>
            <w:r w:rsidR="000159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leep</w:t>
            </w:r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”[Title]</w:t>
            </w:r>
            <w:r w:rsidR="00B470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R </w:t>
            </w:r>
            <w:r w:rsidR="00B470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</w:t>
            </w:r>
            <w:r w:rsidR="0001595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B470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somnia</w:t>
            </w:r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”[Title]</w:t>
            </w:r>
            <w:r w:rsidR="00B4706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 (“sleep disorder*”[Title]) OR (“sleep”[</w:t>
            </w:r>
            <w:proofErr w:type="spellStart"/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SH</w:t>
            </w:r>
            <w:proofErr w:type="spellEnd"/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jor Topic]) or (“sleep initiation and maintenance disorders”[</w:t>
            </w:r>
            <w:proofErr w:type="spellStart"/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SH</w:t>
            </w:r>
            <w:proofErr w:type="spellEnd"/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jor Topic]” OR </w:t>
            </w:r>
            <w:r w:rsidR="004845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sleep wake disorders, circadian rhythm”[</w:t>
            </w:r>
            <w:proofErr w:type="spellStart"/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SH</w:t>
            </w:r>
            <w:proofErr w:type="spellEnd"/>
            <w:r w:rsidR="00E15FE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jor Topic])</w:t>
            </w:r>
          </w:p>
          <w:p w:rsidR="00DE7B92" w:rsidRDefault="00DE7B92" w:rsidP="0001595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</w:t>
            </w:r>
          </w:p>
          <w:p w:rsidR="00DE7B92" w:rsidRDefault="00DE7B92" w:rsidP="0001595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“women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jor Topic])</w:t>
            </w:r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R (“pregnant women”[</w:t>
            </w:r>
            <w:proofErr w:type="spellStart"/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SH</w:t>
            </w:r>
            <w:proofErr w:type="spellEnd"/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jor Topic])</w:t>
            </w:r>
          </w:p>
          <w:p w:rsidR="00DE7B92" w:rsidRDefault="00DE7B92" w:rsidP="0001595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</w:t>
            </w:r>
          </w:p>
          <w:p w:rsidR="00DE7B92" w:rsidRPr="003F19B8" w:rsidRDefault="00DE7B92" w:rsidP="0001595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“intervention</w:t>
            </w:r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”[Title]) OR (“education</w:t>
            </w:r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”[Title]” OR (“</w:t>
            </w:r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gram*”[Title]) OR (“treatment*”[Title]) OR (“</w:t>
            </w:r>
            <w:proofErr w:type="spellStart"/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havio</w:t>
            </w:r>
            <w:proofErr w:type="spellEnd"/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 therapy”[Title]) OR (“health promotion”[</w:t>
            </w:r>
            <w:proofErr w:type="spellStart"/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SH</w:t>
            </w:r>
            <w:proofErr w:type="spellEnd"/>
            <w:r w:rsidR="00BA69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jor Topic])</w:t>
            </w:r>
          </w:p>
        </w:tc>
      </w:tr>
      <w:tr w:rsidR="003F19B8" w:rsidRPr="00E15FEF" w:rsidTr="006D6A3B"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s</w:t>
            </w:r>
          </w:p>
        </w:tc>
        <w:tc>
          <w:tcPr>
            <w:tcW w:w="4606" w:type="dxa"/>
            <w:shd w:val="clear" w:color="auto" w:fill="auto"/>
          </w:tcPr>
          <w:p w:rsidR="003F19B8" w:rsidRDefault="00E15FEF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Article types: clinical trial, controlled clinical trial, randomized controlled trial</w:t>
            </w:r>
          </w:p>
          <w:p w:rsidR="00E15FEF" w:rsidRDefault="00E15FEF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Species: humans</w:t>
            </w:r>
          </w:p>
          <w:p w:rsidR="00E15FEF" w:rsidRDefault="00E15FEF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Languages: English, French</w:t>
            </w:r>
          </w:p>
          <w:p w:rsidR="00AA7442" w:rsidRPr="003F19B8" w:rsidRDefault="00AA7442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Sex: female</w:t>
            </w:r>
          </w:p>
        </w:tc>
      </w:tr>
      <w:tr w:rsidR="003F19B8" w:rsidRPr="003F19B8" w:rsidTr="006D6A3B">
        <w:tc>
          <w:tcPr>
            <w:tcW w:w="4606" w:type="dxa"/>
            <w:shd w:val="clear" w:color="auto" w:fill="auto"/>
          </w:tcPr>
          <w:p w:rsidR="003F19B8" w:rsidRPr="003F19B8" w:rsidRDefault="003F19B8" w:rsidP="006D6A3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19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hits</w:t>
            </w:r>
          </w:p>
        </w:tc>
        <w:tc>
          <w:tcPr>
            <w:tcW w:w="4606" w:type="dxa"/>
            <w:shd w:val="clear" w:color="auto" w:fill="auto"/>
          </w:tcPr>
          <w:p w:rsidR="003F19B8" w:rsidRPr="003F19B8" w:rsidRDefault="003F19B8" w:rsidP="00BA691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0" w:name="_GoBack"/>
            <w:bookmarkEnd w:id="0"/>
          </w:p>
        </w:tc>
      </w:tr>
    </w:tbl>
    <w:p w:rsidR="00AA7442" w:rsidRPr="003F19B8" w:rsidRDefault="00AA7442" w:rsidP="003F19B8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AA7442" w:rsidRPr="003F19B8" w:rsidSect="003F19B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166C" w:rsidRDefault="006A166C" w:rsidP="003F19B8">
      <w:pPr>
        <w:spacing w:after="0" w:line="240" w:lineRule="auto"/>
      </w:pPr>
      <w:r>
        <w:separator/>
      </w:r>
    </w:p>
  </w:endnote>
  <w:endnote w:type="continuationSeparator" w:id="0">
    <w:p w:rsidR="006A166C" w:rsidRDefault="006A166C" w:rsidP="003F1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52265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3F19B8" w:rsidRPr="003F19B8" w:rsidRDefault="003F19B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F19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F19B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F19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C5F04" w:rsidRPr="000C5F04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3F19B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3F19B8" w:rsidRDefault="003F19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166C" w:rsidRDefault="006A166C" w:rsidP="003F19B8">
      <w:pPr>
        <w:spacing w:after="0" w:line="240" w:lineRule="auto"/>
      </w:pPr>
      <w:r>
        <w:separator/>
      </w:r>
    </w:p>
  </w:footnote>
  <w:footnote w:type="continuationSeparator" w:id="0">
    <w:p w:rsidR="006A166C" w:rsidRDefault="006A166C" w:rsidP="003F1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9B8"/>
    <w:rsid w:val="00015951"/>
    <w:rsid w:val="00071138"/>
    <w:rsid w:val="000C5F04"/>
    <w:rsid w:val="003F19B8"/>
    <w:rsid w:val="004845BF"/>
    <w:rsid w:val="00512E31"/>
    <w:rsid w:val="0056150B"/>
    <w:rsid w:val="006A166C"/>
    <w:rsid w:val="009117E0"/>
    <w:rsid w:val="009F3182"/>
    <w:rsid w:val="00A80344"/>
    <w:rsid w:val="00AA7442"/>
    <w:rsid w:val="00AF69C8"/>
    <w:rsid w:val="00B47063"/>
    <w:rsid w:val="00B87F10"/>
    <w:rsid w:val="00BA691C"/>
    <w:rsid w:val="00CA3D64"/>
    <w:rsid w:val="00DE7B92"/>
    <w:rsid w:val="00E15FEF"/>
    <w:rsid w:val="00E469B7"/>
    <w:rsid w:val="00E6332E"/>
    <w:rsid w:val="00F7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91372-54D8-4B64-9F7D-0EFB9E03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9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9B8"/>
  </w:style>
  <w:style w:type="paragraph" w:styleId="Footer">
    <w:name w:val="footer"/>
    <w:basedOn w:val="Normal"/>
    <w:link w:val="FooterChar"/>
    <w:uiPriority w:val="99"/>
    <w:unhideWhenUsed/>
    <w:rsid w:val="003F19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-Anne Vézina-Im</dc:creator>
  <cp:keywords/>
  <dc:description/>
  <cp:lastModifiedBy>Vezina-Im, Lydi-Anne</cp:lastModifiedBy>
  <cp:revision>3</cp:revision>
  <dcterms:created xsi:type="dcterms:W3CDTF">2016-11-18T21:36:00Z</dcterms:created>
  <dcterms:modified xsi:type="dcterms:W3CDTF">2016-11-18T21:37:00Z</dcterms:modified>
</cp:coreProperties>
</file>